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clara1"/>
        <w:tblpPr w:leftFromText="141" w:rightFromText="141" w:vertAnchor="page" w:horzAnchor="page" w:tblpX="1162" w:tblpY="2681"/>
        <w:tblW w:w="1063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3C0" w:firstRow="0" w:lastRow="1" w:firstColumn="1" w:lastColumn="1" w:noHBand="1" w:noVBand="0"/>
      </w:tblPr>
      <w:tblGrid>
        <w:gridCol w:w="1106"/>
        <w:gridCol w:w="29"/>
        <w:gridCol w:w="4394"/>
        <w:gridCol w:w="1418"/>
        <w:gridCol w:w="1843"/>
        <w:gridCol w:w="1842"/>
      </w:tblGrid>
      <w:tr w:rsidR="008631E1" w:rsidRPr="00E71732" w14:paraId="4BC320FB" w14:textId="77777777" w:rsidTr="00E71732">
        <w:trPr>
          <w:trHeight w:val="693"/>
        </w:trPr>
        <w:tc>
          <w:tcPr>
            <w:tcW w:w="11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6F467" w14:textId="77777777" w:rsidR="00EA022C" w:rsidRPr="00E71732" w:rsidRDefault="00EA022C" w:rsidP="00E71732">
            <w:pPr>
              <w:pStyle w:val="TableParagraph"/>
              <w:ind w:left="11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bCs/>
                <w:sz w:val="24"/>
                <w:szCs w:val="24"/>
              </w:rPr>
              <w:t>Locu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AE8C4" w14:textId="77777777" w:rsidR="00EA022C" w:rsidRPr="00E71732" w:rsidRDefault="00EA022C" w:rsidP="00E71732">
            <w:pPr>
              <w:pStyle w:val="TableParagraph"/>
              <w:ind w:left="159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bCs/>
                <w:sz w:val="24"/>
                <w:szCs w:val="24"/>
              </w:rPr>
              <w:t>Primer sequence (5´-3´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0566A" w14:textId="77777777" w:rsidR="00EA022C" w:rsidRPr="00E71732" w:rsidRDefault="00EA022C" w:rsidP="00E71732">
            <w:pPr>
              <w:pStyle w:val="TableParagraph"/>
              <w:spacing w:before="141"/>
              <w:ind w:left="164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bCs/>
                <w:sz w:val="24"/>
                <w:szCs w:val="24"/>
              </w:rPr>
              <w:t>Repeated motiv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FBE41" w14:textId="77777777" w:rsidR="00EA022C" w:rsidRPr="00E71732" w:rsidRDefault="00EA022C" w:rsidP="00E71732">
            <w:pPr>
              <w:pStyle w:val="TableParagraph"/>
              <w:spacing w:before="141"/>
              <w:ind w:left="123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Alignment </w:t>
            </w:r>
            <w:r w:rsidR="00A11A9D" w:rsidRPr="00E71732">
              <w:rPr>
                <w:rFonts w:asciiTheme="majorBidi" w:hAnsiTheme="majorBidi" w:cstheme="majorBidi"/>
                <w:bCs/>
                <w:sz w:val="24"/>
                <w:szCs w:val="24"/>
              </w:rPr>
              <w:t>temperatur</w:t>
            </w:r>
            <w:r w:rsidR="00433AE4" w:rsidRPr="00E71732">
              <w:rPr>
                <w:rFonts w:asciiTheme="majorBidi" w:hAnsiTheme="majorBidi" w:cstheme="majorBidi"/>
                <w:bCs/>
                <w:sz w:val="24"/>
                <w:szCs w:val="24"/>
              </w:rPr>
              <w:t>e</w:t>
            </w:r>
            <w:r w:rsidR="00A11A9D" w:rsidRPr="00E71732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(°C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2A1BA" w14:textId="77777777" w:rsidR="00EA022C" w:rsidRPr="00E71732" w:rsidRDefault="00EA022C" w:rsidP="00E71732">
            <w:pPr>
              <w:pStyle w:val="TableParagraph"/>
              <w:ind w:left="142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bCs/>
                <w:sz w:val="24"/>
                <w:szCs w:val="24"/>
              </w:rPr>
              <w:t>Literature</w:t>
            </w:r>
          </w:p>
        </w:tc>
      </w:tr>
      <w:tr w:rsidR="008631E1" w:rsidRPr="00E71732" w14:paraId="3E2E6C16" w14:textId="77777777" w:rsidTr="00E71732">
        <w:trPr>
          <w:trHeight w:val="1173"/>
        </w:trPr>
        <w:tc>
          <w:tcPr>
            <w:tcW w:w="1106" w:type="dxa"/>
            <w:tcBorders>
              <w:top w:val="single" w:sz="4" w:space="0" w:color="auto"/>
            </w:tcBorders>
          </w:tcPr>
          <w:p w14:paraId="17D510CE" w14:textId="77777777" w:rsidR="00EA022C" w:rsidRPr="00E71732" w:rsidRDefault="00EA022C" w:rsidP="00E71732">
            <w:pPr>
              <w:pStyle w:val="TableParagraph"/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3F27D95" w14:textId="77777777" w:rsidR="00EA022C" w:rsidRPr="00E71732" w:rsidRDefault="00EA022C" w:rsidP="00E71732">
            <w:pPr>
              <w:pStyle w:val="TableParagraph"/>
              <w:spacing w:line="240" w:lineRule="atLeast"/>
              <w:ind w:left="110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1763</w:t>
            </w:r>
          </w:p>
        </w:tc>
        <w:tc>
          <w:tcPr>
            <w:tcW w:w="4423" w:type="dxa"/>
            <w:gridSpan w:val="2"/>
            <w:tcBorders>
              <w:top w:val="single" w:sz="4" w:space="0" w:color="auto"/>
            </w:tcBorders>
          </w:tcPr>
          <w:p w14:paraId="68C8B9A8" w14:textId="77777777" w:rsidR="00EA022C" w:rsidRPr="00E71732" w:rsidRDefault="00EA022C" w:rsidP="00E71732">
            <w:pPr>
              <w:pStyle w:val="TableParagraph"/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7875DE2" w14:textId="77777777" w:rsidR="00EA022C" w:rsidRPr="00E71732" w:rsidRDefault="00EA022C" w:rsidP="00E71732">
            <w:pPr>
              <w:pStyle w:val="TableParagraph"/>
              <w:spacing w:line="240" w:lineRule="atLeast"/>
              <w:ind w:left="159" w:right="199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 xml:space="preserve">F:CGATCGAGGAGCTGAAGTCT                 </w:t>
            </w:r>
          </w:p>
          <w:p w14:paraId="1F29B0F9" w14:textId="77777777" w:rsidR="00EA022C" w:rsidRPr="00E71732" w:rsidRDefault="00EA022C" w:rsidP="00E71732">
            <w:pPr>
              <w:pStyle w:val="TableParagraph"/>
              <w:spacing w:line="240" w:lineRule="atLeast"/>
              <w:ind w:left="159" w:right="199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R: TTCTTCAGGGATGAGCCAT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D76FC54" w14:textId="77777777" w:rsidR="00EA022C" w:rsidRPr="00E71732" w:rsidRDefault="00EA022C" w:rsidP="00E71732">
            <w:pPr>
              <w:pStyle w:val="TableParagraph"/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8BADB02" w14:textId="77777777" w:rsidR="00EA022C" w:rsidRPr="00E71732" w:rsidRDefault="00EA022C" w:rsidP="00E71732">
            <w:pPr>
              <w:pStyle w:val="TableParagraph"/>
              <w:spacing w:line="240" w:lineRule="atLeast"/>
              <w:ind w:left="164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(AGA)</w:t>
            </w:r>
            <w:r w:rsidRPr="00E7173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370DA48" w14:textId="77777777" w:rsidR="00EA022C" w:rsidRPr="00E71732" w:rsidRDefault="00EA022C" w:rsidP="00E71732">
            <w:pPr>
              <w:pStyle w:val="TableParagraph"/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B72CE0E" w14:textId="77777777" w:rsidR="00EA022C" w:rsidRPr="00E71732" w:rsidRDefault="00A11A9D" w:rsidP="00E71732">
            <w:pPr>
              <w:pStyle w:val="TableParagraph"/>
              <w:spacing w:line="240" w:lineRule="atLeast"/>
              <w:ind w:left="564" w:right="517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E57B704" w14:textId="77777777" w:rsidR="00EA022C" w:rsidRPr="00E71732" w:rsidRDefault="00EA022C" w:rsidP="00E71732">
            <w:pPr>
              <w:pStyle w:val="TableParagraph"/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614FCAE" w14:textId="1A3997F1" w:rsidR="00EA022C" w:rsidRPr="00E71732" w:rsidRDefault="00EA022C" w:rsidP="00CB5C20">
            <w:pPr>
              <w:pStyle w:val="TableParagraph"/>
              <w:spacing w:line="240" w:lineRule="atLeast"/>
              <w:ind w:left="142" w:right="243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Félix</w:t>
            </w:r>
            <w:r w:rsidR="00CB5C20">
              <w:rPr>
                <w:rFonts w:asciiTheme="majorBidi" w:hAnsiTheme="majorBidi" w:cstheme="majorBidi"/>
                <w:sz w:val="24"/>
                <w:szCs w:val="24"/>
              </w:rPr>
              <w:t>-Valdez</w:t>
            </w:r>
            <w:r w:rsidRPr="00E7173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71732">
              <w:rPr>
                <w:rFonts w:asciiTheme="majorBidi" w:hAnsiTheme="majorBidi" w:cstheme="majorBidi"/>
                <w:iCs/>
                <w:sz w:val="24"/>
                <w:szCs w:val="24"/>
              </w:rPr>
              <w:t>et al</w:t>
            </w:r>
            <w:r w:rsidRPr="00E71732">
              <w:rPr>
                <w:rFonts w:asciiTheme="majorBidi" w:hAnsiTheme="majorBidi" w:cstheme="majorBidi"/>
                <w:sz w:val="24"/>
                <w:szCs w:val="24"/>
              </w:rPr>
              <w:t>., 201</w:t>
            </w:r>
            <w:r w:rsidR="00CB5C20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8631E1" w:rsidRPr="00E71732" w14:paraId="3DF92807" w14:textId="77777777" w:rsidTr="00E71732">
        <w:trPr>
          <w:trHeight w:val="420"/>
        </w:trPr>
        <w:tc>
          <w:tcPr>
            <w:tcW w:w="1106" w:type="dxa"/>
          </w:tcPr>
          <w:p w14:paraId="15F56FC5" w14:textId="77777777" w:rsidR="00EA022C" w:rsidRPr="00E71732" w:rsidRDefault="00EA022C" w:rsidP="00E71732">
            <w:pPr>
              <w:pStyle w:val="TableParagraph"/>
              <w:spacing w:line="240" w:lineRule="atLeast"/>
              <w:ind w:left="110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2-12</w:t>
            </w:r>
          </w:p>
        </w:tc>
        <w:tc>
          <w:tcPr>
            <w:tcW w:w="4423" w:type="dxa"/>
            <w:gridSpan w:val="2"/>
          </w:tcPr>
          <w:p w14:paraId="03CDA200" w14:textId="77777777" w:rsidR="00EA022C" w:rsidRPr="00E71732" w:rsidRDefault="00EA022C" w:rsidP="00E71732">
            <w:pPr>
              <w:pStyle w:val="TableParagraph"/>
              <w:spacing w:line="240" w:lineRule="atLeast"/>
              <w:ind w:left="159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F: CGTCACCGCCAGTTAAGAG</w:t>
            </w:r>
          </w:p>
          <w:p w14:paraId="02CC8DC8" w14:textId="77777777" w:rsidR="00EA022C" w:rsidRPr="00E71732" w:rsidRDefault="00EA022C" w:rsidP="00E71732">
            <w:pPr>
              <w:pStyle w:val="TableParagraph"/>
              <w:spacing w:line="240" w:lineRule="atLeast"/>
              <w:ind w:left="159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R: GTGCCCATGATCTGTGGTTG</w:t>
            </w:r>
          </w:p>
          <w:p w14:paraId="7C67D279" w14:textId="77777777" w:rsidR="00EA022C" w:rsidRPr="00E71732" w:rsidRDefault="00EA022C" w:rsidP="00E71732">
            <w:pPr>
              <w:pStyle w:val="TableParagraph"/>
              <w:spacing w:line="240" w:lineRule="atLeast"/>
              <w:ind w:left="15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6025B3B" w14:textId="77777777" w:rsidR="00EA022C" w:rsidRPr="00E71732" w:rsidRDefault="00EA022C" w:rsidP="00E71732">
            <w:pPr>
              <w:pStyle w:val="TableParagraph"/>
              <w:spacing w:line="240" w:lineRule="atLeast"/>
              <w:ind w:left="164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(CT)</w:t>
            </w:r>
            <w:r w:rsidRPr="00E7173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843" w:type="dxa"/>
          </w:tcPr>
          <w:p w14:paraId="1372A6CD" w14:textId="77777777" w:rsidR="00EA022C" w:rsidRPr="00E71732" w:rsidRDefault="00A11A9D" w:rsidP="00E71732">
            <w:pPr>
              <w:pStyle w:val="TableParagraph"/>
              <w:spacing w:line="240" w:lineRule="atLeast"/>
              <w:ind w:left="564" w:right="517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60.5</w:t>
            </w:r>
          </w:p>
        </w:tc>
        <w:tc>
          <w:tcPr>
            <w:tcW w:w="1842" w:type="dxa"/>
          </w:tcPr>
          <w:p w14:paraId="3075BB13" w14:textId="77777777" w:rsidR="008631E1" w:rsidRPr="00E71732" w:rsidRDefault="00EA022C" w:rsidP="00E71732">
            <w:pPr>
              <w:pStyle w:val="TableParagraph"/>
              <w:spacing w:line="240" w:lineRule="atLeast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 xml:space="preserve">Lindsay </w:t>
            </w:r>
          </w:p>
          <w:p w14:paraId="2F968F03" w14:textId="77777777" w:rsidR="00EA022C" w:rsidRPr="00E71732" w:rsidRDefault="00EA022C" w:rsidP="00E71732">
            <w:pPr>
              <w:pStyle w:val="TableParagraph"/>
              <w:spacing w:line="240" w:lineRule="atLeast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iCs/>
                <w:sz w:val="24"/>
                <w:szCs w:val="24"/>
              </w:rPr>
              <w:t>et al</w:t>
            </w:r>
            <w:r w:rsidRPr="00E71732">
              <w:rPr>
                <w:rFonts w:asciiTheme="majorBidi" w:hAnsiTheme="majorBidi" w:cstheme="majorBidi"/>
                <w:i/>
                <w:sz w:val="24"/>
                <w:szCs w:val="24"/>
              </w:rPr>
              <w:t>.</w:t>
            </w:r>
            <w:r w:rsidRPr="00E7173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E71732">
              <w:rPr>
                <w:rFonts w:asciiTheme="majorBidi" w:hAnsiTheme="majorBidi" w:cstheme="majorBidi"/>
                <w:sz w:val="24"/>
                <w:szCs w:val="24"/>
              </w:rPr>
              <w:t xml:space="preserve"> 2012</w:t>
            </w:r>
          </w:p>
        </w:tc>
      </w:tr>
      <w:tr w:rsidR="008631E1" w:rsidRPr="00E71732" w14:paraId="1D0621F5" w14:textId="77777777" w:rsidTr="00E71732">
        <w:trPr>
          <w:trHeight w:val="827"/>
        </w:trPr>
        <w:tc>
          <w:tcPr>
            <w:tcW w:w="1106" w:type="dxa"/>
          </w:tcPr>
          <w:p w14:paraId="1A816864" w14:textId="77777777" w:rsidR="00EA022C" w:rsidRPr="00E71732" w:rsidRDefault="00EA022C" w:rsidP="00E71732">
            <w:pPr>
              <w:pStyle w:val="TableParagraph"/>
              <w:spacing w:line="240" w:lineRule="atLeast"/>
              <w:ind w:left="110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C20</w:t>
            </w:r>
          </w:p>
        </w:tc>
        <w:tc>
          <w:tcPr>
            <w:tcW w:w="4423" w:type="dxa"/>
            <w:gridSpan w:val="2"/>
          </w:tcPr>
          <w:p w14:paraId="718E819E" w14:textId="77777777" w:rsidR="00EA022C" w:rsidRPr="00E71732" w:rsidRDefault="00EA022C" w:rsidP="00E71732">
            <w:pPr>
              <w:pStyle w:val="TableParagraph"/>
              <w:spacing w:line="240" w:lineRule="atLeast"/>
              <w:ind w:left="159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w w:val="105"/>
                <w:sz w:val="24"/>
                <w:szCs w:val="24"/>
              </w:rPr>
              <w:t>F:AGTTGCTGAAATCGAAGATCCG</w:t>
            </w:r>
          </w:p>
          <w:p w14:paraId="030F7A92" w14:textId="77777777" w:rsidR="00EA022C" w:rsidRPr="00E71732" w:rsidRDefault="00EA022C" w:rsidP="00E71732">
            <w:pPr>
              <w:pStyle w:val="TableParagraph"/>
              <w:spacing w:line="240" w:lineRule="atLeast"/>
              <w:ind w:left="159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R: TCTCGGTTGGATTCGGTCG</w:t>
            </w:r>
          </w:p>
        </w:tc>
        <w:tc>
          <w:tcPr>
            <w:tcW w:w="1418" w:type="dxa"/>
          </w:tcPr>
          <w:p w14:paraId="03DDE35F" w14:textId="77777777" w:rsidR="00EA022C" w:rsidRPr="00E71732" w:rsidRDefault="00EA022C" w:rsidP="00E71732">
            <w:pPr>
              <w:pStyle w:val="TableParagraph"/>
              <w:spacing w:line="240" w:lineRule="atLeast"/>
              <w:ind w:left="164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(AG)</w:t>
            </w:r>
            <w:r w:rsidRPr="00E7173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843" w:type="dxa"/>
          </w:tcPr>
          <w:p w14:paraId="72686D0E" w14:textId="77777777" w:rsidR="00EA022C" w:rsidRPr="00E71732" w:rsidRDefault="00A11A9D" w:rsidP="00E71732">
            <w:pPr>
              <w:pStyle w:val="TableParagraph"/>
              <w:spacing w:line="240" w:lineRule="atLeast"/>
              <w:ind w:left="564" w:right="517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57.9</w:t>
            </w:r>
          </w:p>
        </w:tc>
        <w:tc>
          <w:tcPr>
            <w:tcW w:w="1842" w:type="dxa"/>
          </w:tcPr>
          <w:p w14:paraId="2B2CB61A" w14:textId="77777777" w:rsidR="00EA022C" w:rsidRPr="00E71732" w:rsidRDefault="00EA022C" w:rsidP="00E71732">
            <w:pPr>
              <w:pStyle w:val="TableParagraph"/>
              <w:spacing w:line="240" w:lineRule="atLeast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Lindsay</w:t>
            </w:r>
          </w:p>
          <w:p w14:paraId="6D52D018" w14:textId="77777777" w:rsidR="00EA022C" w:rsidRPr="00E71732" w:rsidRDefault="00EA022C" w:rsidP="00E71732">
            <w:pPr>
              <w:pStyle w:val="TableParagraph"/>
              <w:spacing w:line="240" w:lineRule="atLeast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iCs/>
                <w:sz w:val="24"/>
                <w:szCs w:val="24"/>
              </w:rPr>
              <w:t>et al.,</w:t>
            </w:r>
            <w:r w:rsidR="00E71732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</w:t>
            </w:r>
            <w:r w:rsidRPr="00E71732">
              <w:rPr>
                <w:rFonts w:asciiTheme="majorBidi" w:hAnsiTheme="majorBidi" w:cstheme="majorBidi"/>
                <w:sz w:val="24"/>
                <w:szCs w:val="24"/>
              </w:rPr>
              <w:t>2012</w:t>
            </w:r>
          </w:p>
        </w:tc>
      </w:tr>
      <w:tr w:rsidR="008631E1" w:rsidRPr="00E71732" w14:paraId="6BDD7F7E" w14:textId="77777777" w:rsidTr="00E71732">
        <w:trPr>
          <w:trHeight w:val="825"/>
        </w:trPr>
        <w:tc>
          <w:tcPr>
            <w:tcW w:w="1106" w:type="dxa"/>
          </w:tcPr>
          <w:p w14:paraId="0F516396" w14:textId="77777777" w:rsidR="00EA022C" w:rsidRPr="00E71732" w:rsidRDefault="00EA022C" w:rsidP="00E71732">
            <w:pPr>
              <w:pStyle w:val="TableParagraph"/>
              <w:spacing w:line="240" w:lineRule="atLeast"/>
              <w:ind w:left="110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C28</w:t>
            </w:r>
          </w:p>
        </w:tc>
        <w:tc>
          <w:tcPr>
            <w:tcW w:w="4423" w:type="dxa"/>
            <w:gridSpan w:val="2"/>
          </w:tcPr>
          <w:p w14:paraId="40663215" w14:textId="77777777" w:rsidR="00EA022C" w:rsidRPr="00E71732" w:rsidRDefault="00EA022C" w:rsidP="00E71732">
            <w:pPr>
              <w:pStyle w:val="TableParagraph"/>
              <w:spacing w:line="240" w:lineRule="atLeast"/>
              <w:ind w:left="159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F: CCTCCTGCGTAGAGGAACC</w:t>
            </w:r>
          </w:p>
          <w:p w14:paraId="2B9C1923" w14:textId="77777777" w:rsidR="00EA022C" w:rsidRPr="00E71732" w:rsidRDefault="00EA022C" w:rsidP="00E71732">
            <w:pPr>
              <w:pStyle w:val="TableParagraph"/>
              <w:spacing w:line="240" w:lineRule="atLeast"/>
              <w:ind w:left="159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R: TCTCCGTTTGAACTCCGTG</w:t>
            </w:r>
          </w:p>
        </w:tc>
        <w:tc>
          <w:tcPr>
            <w:tcW w:w="1418" w:type="dxa"/>
          </w:tcPr>
          <w:p w14:paraId="1E7D0E76" w14:textId="77777777" w:rsidR="00EA022C" w:rsidRPr="00E71732" w:rsidRDefault="00EA022C" w:rsidP="00E71732">
            <w:pPr>
              <w:pStyle w:val="TableParagraph"/>
              <w:spacing w:line="240" w:lineRule="atLeast"/>
              <w:ind w:left="164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(AAG)</w:t>
            </w:r>
            <w:r w:rsidRPr="00E7173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843" w:type="dxa"/>
          </w:tcPr>
          <w:p w14:paraId="3EA087EE" w14:textId="77777777" w:rsidR="00EA022C" w:rsidRPr="00E71732" w:rsidRDefault="00A11A9D" w:rsidP="00E71732">
            <w:pPr>
              <w:pStyle w:val="TableParagraph"/>
              <w:spacing w:line="240" w:lineRule="atLeast"/>
              <w:ind w:left="564" w:right="517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56.9</w:t>
            </w:r>
          </w:p>
        </w:tc>
        <w:tc>
          <w:tcPr>
            <w:tcW w:w="1842" w:type="dxa"/>
          </w:tcPr>
          <w:p w14:paraId="2F8B7EBE" w14:textId="77777777" w:rsidR="00EA022C" w:rsidRPr="00E71732" w:rsidRDefault="00EA022C" w:rsidP="00E71732">
            <w:pPr>
              <w:pStyle w:val="TableParagraph"/>
              <w:spacing w:line="240" w:lineRule="atLeast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Lindsay</w:t>
            </w:r>
          </w:p>
          <w:p w14:paraId="158A0B3A" w14:textId="77777777" w:rsidR="00EA022C" w:rsidRPr="00E71732" w:rsidRDefault="00EA022C" w:rsidP="00E71732">
            <w:pPr>
              <w:pStyle w:val="TableParagraph"/>
              <w:spacing w:line="240" w:lineRule="atLeast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iCs/>
                <w:sz w:val="24"/>
                <w:szCs w:val="24"/>
              </w:rPr>
              <w:t>et al.,</w:t>
            </w:r>
            <w:r w:rsidR="00E71732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</w:t>
            </w:r>
            <w:r w:rsidRPr="00E71732">
              <w:rPr>
                <w:rFonts w:asciiTheme="majorBidi" w:hAnsiTheme="majorBidi" w:cstheme="majorBidi"/>
                <w:sz w:val="24"/>
                <w:szCs w:val="24"/>
              </w:rPr>
              <w:t>2012</w:t>
            </w:r>
          </w:p>
        </w:tc>
      </w:tr>
      <w:tr w:rsidR="008631E1" w:rsidRPr="00E71732" w14:paraId="1A601238" w14:textId="77777777" w:rsidTr="00E71732">
        <w:trPr>
          <w:trHeight w:val="755"/>
        </w:trPr>
        <w:tc>
          <w:tcPr>
            <w:tcW w:w="1106" w:type="dxa"/>
          </w:tcPr>
          <w:p w14:paraId="2B70F34B" w14:textId="77777777" w:rsidR="00EA022C" w:rsidRPr="00E71732" w:rsidRDefault="00EA022C" w:rsidP="00E71732">
            <w:pPr>
              <w:pStyle w:val="TableParagraph"/>
              <w:spacing w:line="240" w:lineRule="atLeast"/>
              <w:ind w:left="110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C35</w:t>
            </w:r>
          </w:p>
        </w:tc>
        <w:tc>
          <w:tcPr>
            <w:tcW w:w="4423" w:type="dxa"/>
            <w:gridSpan w:val="2"/>
          </w:tcPr>
          <w:p w14:paraId="27325B17" w14:textId="77777777" w:rsidR="00EA022C" w:rsidRPr="00E71732" w:rsidRDefault="00EA022C" w:rsidP="00E71732">
            <w:pPr>
              <w:pStyle w:val="TableParagraph"/>
              <w:spacing w:line="240" w:lineRule="atLeast"/>
              <w:ind w:left="159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F:</w:t>
            </w:r>
            <w:r w:rsidRPr="00E71732">
              <w:rPr>
                <w:rFonts w:asciiTheme="majorBidi" w:hAnsiTheme="majorBidi" w:cstheme="majorBidi"/>
                <w:spacing w:val="-3"/>
                <w:sz w:val="24"/>
                <w:szCs w:val="24"/>
              </w:rPr>
              <w:t xml:space="preserve"> </w:t>
            </w:r>
            <w:r w:rsidRPr="00E71732">
              <w:rPr>
                <w:rFonts w:asciiTheme="majorBidi" w:hAnsiTheme="majorBidi" w:cstheme="majorBidi"/>
                <w:sz w:val="24"/>
                <w:szCs w:val="24"/>
              </w:rPr>
              <w:t>TGTGTGTTTAGCAGTGCCG</w:t>
            </w:r>
          </w:p>
          <w:p w14:paraId="51DD48D6" w14:textId="77777777" w:rsidR="00EA022C" w:rsidRPr="00E71732" w:rsidRDefault="00EA022C" w:rsidP="00E71732">
            <w:pPr>
              <w:pStyle w:val="TableParagraph"/>
              <w:spacing w:line="240" w:lineRule="atLeast"/>
              <w:ind w:left="159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pacing w:val="2"/>
                <w:w w:val="105"/>
                <w:sz w:val="24"/>
                <w:szCs w:val="24"/>
              </w:rPr>
              <w:t>R:AGCGGATCTGAGCAAAATGAG</w:t>
            </w:r>
          </w:p>
        </w:tc>
        <w:tc>
          <w:tcPr>
            <w:tcW w:w="1418" w:type="dxa"/>
          </w:tcPr>
          <w:p w14:paraId="31401E86" w14:textId="77777777" w:rsidR="00EA022C" w:rsidRPr="00E71732" w:rsidRDefault="00EA022C" w:rsidP="00E71732">
            <w:pPr>
              <w:pStyle w:val="TableParagraph"/>
              <w:spacing w:line="240" w:lineRule="atLeast"/>
              <w:ind w:left="164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(ATT)</w:t>
            </w:r>
            <w:r w:rsidRPr="00E7173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843" w:type="dxa"/>
          </w:tcPr>
          <w:p w14:paraId="03DFB9EC" w14:textId="77777777" w:rsidR="00EA022C" w:rsidRPr="00E71732" w:rsidRDefault="00EA022C" w:rsidP="00E71732">
            <w:pPr>
              <w:pStyle w:val="TableParagraph"/>
              <w:spacing w:line="240" w:lineRule="atLeast"/>
              <w:ind w:left="564" w:right="517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58.8°</w:t>
            </w:r>
          </w:p>
        </w:tc>
        <w:tc>
          <w:tcPr>
            <w:tcW w:w="1842" w:type="dxa"/>
          </w:tcPr>
          <w:p w14:paraId="38EC51E6" w14:textId="77777777" w:rsidR="00EA022C" w:rsidRPr="00E71732" w:rsidRDefault="00EA022C" w:rsidP="00E71732">
            <w:pPr>
              <w:pStyle w:val="TableParagraph"/>
              <w:spacing w:line="240" w:lineRule="atLeast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Lindsay</w:t>
            </w:r>
          </w:p>
          <w:p w14:paraId="5D0EC31D" w14:textId="77777777" w:rsidR="00EA022C" w:rsidRPr="00E71732" w:rsidRDefault="00EA022C" w:rsidP="00E71732">
            <w:pPr>
              <w:pStyle w:val="TableParagraph"/>
              <w:spacing w:line="240" w:lineRule="atLeast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iCs/>
                <w:sz w:val="24"/>
                <w:szCs w:val="24"/>
              </w:rPr>
              <w:t>et al.,</w:t>
            </w:r>
            <w:r w:rsidRPr="00E71732">
              <w:rPr>
                <w:rFonts w:asciiTheme="majorBidi" w:hAnsiTheme="majorBidi" w:cstheme="majorBidi"/>
                <w:sz w:val="24"/>
                <w:szCs w:val="24"/>
              </w:rPr>
              <w:t xml:space="preserve"> 2012</w:t>
            </w:r>
          </w:p>
        </w:tc>
      </w:tr>
      <w:tr w:rsidR="008631E1" w:rsidRPr="00E71732" w14:paraId="71F1D8D9" w14:textId="77777777" w:rsidTr="00E71732">
        <w:trPr>
          <w:trHeight w:val="755"/>
        </w:trPr>
        <w:tc>
          <w:tcPr>
            <w:tcW w:w="1106" w:type="dxa"/>
          </w:tcPr>
          <w:p w14:paraId="72A7AA49" w14:textId="77777777" w:rsidR="00EA022C" w:rsidRPr="00E71732" w:rsidRDefault="00EA022C" w:rsidP="00E71732">
            <w:pPr>
              <w:pStyle w:val="TableParagraph"/>
              <w:spacing w:line="240" w:lineRule="atLeast"/>
              <w:ind w:left="110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311</w:t>
            </w:r>
          </w:p>
        </w:tc>
        <w:tc>
          <w:tcPr>
            <w:tcW w:w="4423" w:type="dxa"/>
            <w:gridSpan w:val="2"/>
          </w:tcPr>
          <w:p w14:paraId="253C9859" w14:textId="77777777" w:rsidR="00EA022C" w:rsidRPr="00E71732" w:rsidRDefault="00EA022C" w:rsidP="00E71732">
            <w:pPr>
              <w:pStyle w:val="TableParagraph"/>
              <w:spacing w:line="240" w:lineRule="atLeast"/>
              <w:ind w:left="159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F: TGTGGCGGCTAAAAGAAGG</w:t>
            </w:r>
          </w:p>
          <w:p w14:paraId="20AD627B" w14:textId="77777777" w:rsidR="00EA022C" w:rsidRPr="00E71732" w:rsidRDefault="00EA022C" w:rsidP="00E71732">
            <w:pPr>
              <w:pStyle w:val="TableParagraph"/>
              <w:spacing w:line="240" w:lineRule="atLeast"/>
              <w:ind w:left="159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R: CCGATCCGGCGTAATTCTC</w:t>
            </w:r>
          </w:p>
        </w:tc>
        <w:tc>
          <w:tcPr>
            <w:tcW w:w="1418" w:type="dxa"/>
          </w:tcPr>
          <w:p w14:paraId="36A7BB7C" w14:textId="77777777" w:rsidR="00EA022C" w:rsidRPr="00E71732" w:rsidRDefault="00EA022C" w:rsidP="00E71732">
            <w:pPr>
              <w:pStyle w:val="TableParagraph"/>
              <w:spacing w:line="240" w:lineRule="atLeast"/>
              <w:ind w:left="164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(AAC)</w:t>
            </w:r>
            <w:r w:rsidRPr="00E7173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843" w:type="dxa"/>
          </w:tcPr>
          <w:p w14:paraId="5BD063BB" w14:textId="77777777" w:rsidR="00EA022C" w:rsidRPr="00E71732" w:rsidRDefault="00A11A9D" w:rsidP="00E71732">
            <w:pPr>
              <w:pStyle w:val="TableParagraph"/>
              <w:spacing w:line="240" w:lineRule="atLeast"/>
              <w:ind w:left="564" w:right="517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61.6</w:t>
            </w:r>
          </w:p>
        </w:tc>
        <w:tc>
          <w:tcPr>
            <w:tcW w:w="1842" w:type="dxa"/>
          </w:tcPr>
          <w:p w14:paraId="648ED50C" w14:textId="77777777" w:rsidR="00EA022C" w:rsidRPr="00E71732" w:rsidRDefault="00EA022C" w:rsidP="00E71732">
            <w:pPr>
              <w:pStyle w:val="TableParagraph"/>
              <w:spacing w:line="240" w:lineRule="atLeast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Lindsay</w:t>
            </w:r>
          </w:p>
          <w:p w14:paraId="56901E93" w14:textId="77777777" w:rsidR="00EA022C" w:rsidRPr="00E71732" w:rsidRDefault="00EA022C" w:rsidP="00E71732">
            <w:pPr>
              <w:pStyle w:val="TableParagraph"/>
              <w:spacing w:line="240" w:lineRule="atLeast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iCs/>
                <w:sz w:val="24"/>
                <w:szCs w:val="24"/>
              </w:rPr>
              <w:t>et al.,</w:t>
            </w:r>
            <w:r w:rsidRPr="00E71732">
              <w:rPr>
                <w:rFonts w:asciiTheme="majorBidi" w:hAnsiTheme="majorBidi" w:cstheme="majorBidi"/>
                <w:sz w:val="24"/>
                <w:szCs w:val="24"/>
              </w:rPr>
              <w:t xml:space="preserve"> 2012</w:t>
            </w:r>
          </w:p>
        </w:tc>
      </w:tr>
      <w:tr w:rsidR="008631E1" w:rsidRPr="00E71732" w14:paraId="0C0BA755" w14:textId="77777777" w:rsidTr="00E71732">
        <w:trPr>
          <w:trHeight w:val="755"/>
        </w:trPr>
        <w:tc>
          <w:tcPr>
            <w:tcW w:w="1106" w:type="dxa"/>
          </w:tcPr>
          <w:p w14:paraId="6618E8CD" w14:textId="77777777" w:rsidR="00EA022C" w:rsidRPr="00E71732" w:rsidRDefault="00EA022C" w:rsidP="00E71732">
            <w:pPr>
              <w:pStyle w:val="TableParagraph"/>
              <w:spacing w:line="240" w:lineRule="atLeast"/>
              <w:ind w:left="110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1448</w:t>
            </w:r>
          </w:p>
        </w:tc>
        <w:tc>
          <w:tcPr>
            <w:tcW w:w="4423" w:type="dxa"/>
            <w:gridSpan w:val="2"/>
          </w:tcPr>
          <w:p w14:paraId="64A7F6EF" w14:textId="77777777" w:rsidR="00EA022C" w:rsidRPr="00E71732" w:rsidRDefault="00EA022C" w:rsidP="00E71732">
            <w:pPr>
              <w:pStyle w:val="TableParagraph"/>
              <w:spacing w:line="240" w:lineRule="atLeast"/>
              <w:ind w:left="159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F: GTGCGGGCTCACTTATGTTT</w:t>
            </w:r>
          </w:p>
          <w:p w14:paraId="1AB90F56" w14:textId="77777777" w:rsidR="00EA022C" w:rsidRPr="00E71732" w:rsidRDefault="00EA022C" w:rsidP="00E71732">
            <w:pPr>
              <w:pStyle w:val="TableParagraph"/>
              <w:spacing w:line="240" w:lineRule="atLeast"/>
              <w:ind w:left="159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R: CAAACCAAAACCAGATCAAAGTC</w:t>
            </w:r>
          </w:p>
        </w:tc>
        <w:tc>
          <w:tcPr>
            <w:tcW w:w="1418" w:type="dxa"/>
          </w:tcPr>
          <w:p w14:paraId="488E07EB" w14:textId="77777777" w:rsidR="00EA022C" w:rsidRPr="00E71732" w:rsidRDefault="00EA022C" w:rsidP="00E71732">
            <w:pPr>
              <w:pStyle w:val="TableParagraph"/>
              <w:spacing w:line="240" w:lineRule="atLeast"/>
              <w:ind w:left="164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(AG)</w:t>
            </w:r>
            <w:r w:rsidRPr="00E7173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1843" w:type="dxa"/>
          </w:tcPr>
          <w:p w14:paraId="0BD2AC9F" w14:textId="77777777" w:rsidR="00EA022C" w:rsidRPr="00E71732" w:rsidRDefault="00A11A9D" w:rsidP="00E71732">
            <w:pPr>
              <w:pStyle w:val="TableParagraph"/>
              <w:spacing w:line="240" w:lineRule="atLeast"/>
              <w:ind w:left="564" w:right="517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62.8</w:t>
            </w:r>
          </w:p>
        </w:tc>
        <w:tc>
          <w:tcPr>
            <w:tcW w:w="1842" w:type="dxa"/>
          </w:tcPr>
          <w:p w14:paraId="2C3518F8" w14:textId="77777777" w:rsidR="00EA022C" w:rsidRPr="00E71732" w:rsidRDefault="00EA022C" w:rsidP="00E71732">
            <w:pPr>
              <w:pStyle w:val="TableParagraph"/>
              <w:spacing w:line="240" w:lineRule="atLeast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LANGEBIO</w:t>
            </w:r>
          </w:p>
        </w:tc>
      </w:tr>
      <w:tr w:rsidR="008631E1" w:rsidRPr="00E71732" w14:paraId="12917708" w14:textId="77777777" w:rsidTr="00E71732">
        <w:trPr>
          <w:trHeight w:val="755"/>
        </w:trPr>
        <w:tc>
          <w:tcPr>
            <w:tcW w:w="1106" w:type="dxa"/>
          </w:tcPr>
          <w:p w14:paraId="361F1510" w14:textId="77777777" w:rsidR="00EA022C" w:rsidRPr="00E71732" w:rsidRDefault="00EA022C" w:rsidP="00E71732">
            <w:pPr>
              <w:pStyle w:val="TableParagraph"/>
              <w:spacing w:line="240" w:lineRule="atLeast"/>
              <w:ind w:left="110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7a</w:t>
            </w:r>
          </w:p>
        </w:tc>
        <w:tc>
          <w:tcPr>
            <w:tcW w:w="4423" w:type="dxa"/>
            <w:gridSpan w:val="2"/>
          </w:tcPr>
          <w:p w14:paraId="6177CE98" w14:textId="77777777" w:rsidR="00EA022C" w:rsidRPr="00E71732" w:rsidRDefault="00A35B0F" w:rsidP="00E71732">
            <w:pPr>
              <w:pStyle w:val="TableParagraph"/>
              <w:spacing w:line="240" w:lineRule="atLeast"/>
              <w:ind w:left="159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Not publish</w:t>
            </w:r>
            <w:r w:rsidR="00CC1C08" w:rsidRPr="00E71732">
              <w:rPr>
                <w:rFonts w:asciiTheme="majorBidi" w:hAnsiTheme="majorBidi" w:cstheme="majorBidi"/>
                <w:sz w:val="24"/>
                <w:szCs w:val="24"/>
              </w:rPr>
              <w:t>ed</w:t>
            </w:r>
          </w:p>
        </w:tc>
        <w:tc>
          <w:tcPr>
            <w:tcW w:w="1418" w:type="dxa"/>
          </w:tcPr>
          <w:p w14:paraId="4C3D7782" w14:textId="77777777" w:rsidR="00EA022C" w:rsidRPr="00E71732" w:rsidRDefault="00EA022C" w:rsidP="00E71732">
            <w:pPr>
              <w:pStyle w:val="TableParagraph"/>
              <w:spacing w:line="240" w:lineRule="atLeast"/>
              <w:ind w:left="164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(CT)</w:t>
            </w:r>
            <w:r w:rsidRPr="00E7173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E71732">
              <w:rPr>
                <w:rFonts w:asciiTheme="majorBidi" w:hAnsiTheme="majorBidi" w:cstheme="majorBidi"/>
                <w:sz w:val="24"/>
                <w:szCs w:val="24"/>
              </w:rPr>
              <w:t>…(CT)</w:t>
            </w:r>
            <w:r w:rsidRPr="00E7173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E71732">
              <w:rPr>
                <w:rFonts w:asciiTheme="majorBidi" w:hAnsiTheme="majorBidi" w:cstheme="majorBidi"/>
                <w:sz w:val="24"/>
                <w:szCs w:val="24"/>
              </w:rPr>
              <w:t>..</w:t>
            </w:r>
          </w:p>
          <w:p w14:paraId="6D1E8B58" w14:textId="77777777" w:rsidR="00EA022C" w:rsidRPr="00E71732" w:rsidRDefault="00EA022C" w:rsidP="00E71732">
            <w:pPr>
              <w:pStyle w:val="TableParagraph"/>
              <w:spacing w:line="240" w:lineRule="atLeast"/>
              <w:ind w:left="164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(CT)</w:t>
            </w:r>
            <w:r w:rsidRPr="00E7173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7</w:t>
            </w:r>
            <w:r w:rsidRPr="00E71732">
              <w:rPr>
                <w:rFonts w:asciiTheme="majorBidi" w:hAnsiTheme="majorBidi" w:cstheme="majorBidi"/>
                <w:sz w:val="24"/>
                <w:szCs w:val="24"/>
              </w:rPr>
              <w:t>..(CT)</w:t>
            </w:r>
            <w:r w:rsidRPr="00E7173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843" w:type="dxa"/>
          </w:tcPr>
          <w:p w14:paraId="47D495FF" w14:textId="77777777" w:rsidR="00EA022C" w:rsidRPr="00E71732" w:rsidRDefault="00A11A9D" w:rsidP="00E71732">
            <w:pPr>
              <w:pStyle w:val="TableParagraph"/>
              <w:spacing w:line="240" w:lineRule="atLeast"/>
              <w:ind w:left="564" w:right="517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57.6</w:t>
            </w:r>
          </w:p>
        </w:tc>
        <w:tc>
          <w:tcPr>
            <w:tcW w:w="1842" w:type="dxa"/>
          </w:tcPr>
          <w:p w14:paraId="418B282F" w14:textId="77777777" w:rsidR="00EA022C" w:rsidRPr="00E71732" w:rsidRDefault="00A35B0F" w:rsidP="00E71732">
            <w:pPr>
              <w:pStyle w:val="TableParagraph"/>
              <w:spacing w:line="240" w:lineRule="atLeast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University of Georgia</w:t>
            </w:r>
          </w:p>
        </w:tc>
      </w:tr>
      <w:tr w:rsidR="008631E1" w:rsidRPr="00E71732" w14:paraId="1A081FF4" w14:textId="77777777" w:rsidTr="00E71732">
        <w:trPr>
          <w:trHeight w:val="755"/>
        </w:trPr>
        <w:tc>
          <w:tcPr>
            <w:tcW w:w="1106" w:type="dxa"/>
          </w:tcPr>
          <w:p w14:paraId="71902D38" w14:textId="77777777" w:rsidR="00EA022C" w:rsidRPr="00E71732" w:rsidRDefault="00EA022C" w:rsidP="00E71732">
            <w:pPr>
              <w:pStyle w:val="TableParagraph"/>
              <w:spacing w:line="240" w:lineRule="atLeast"/>
              <w:ind w:left="110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8D</w:t>
            </w:r>
          </w:p>
        </w:tc>
        <w:tc>
          <w:tcPr>
            <w:tcW w:w="4423" w:type="dxa"/>
            <w:gridSpan w:val="2"/>
          </w:tcPr>
          <w:p w14:paraId="4323A9D7" w14:textId="77777777" w:rsidR="00EA022C" w:rsidRPr="00E71732" w:rsidRDefault="00A35B0F" w:rsidP="00E71732">
            <w:pPr>
              <w:pStyle w:val="TableParagraph"/>
              <w:spacing w:line="240" w:lineRule="atLeast"/>
              <w:ind w:left="159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Not publi</w:t>
            </w:r>
            <w:r w:rsidR="00CC1C08" w:rsidRPr="00E71732">
              <w:rPr>
                <w:rFonts w:asciiTheme="majorBidi" w:hAnsiTheme="majorBidi" w:cstheme="majorBidi"/>
                <w:sz w:val="24"/>
                <w:szCs w:val="24"/>
              </w:rPr>
              <w:t>shed</w:t>
            </w:r>
          </w:p>
        </w:tc>
        <w:tc>
          <w:tcPr>
            <w:tcW w:w="1418" w:type="dxa"/>
          </w:tcPr>
          <w:p w14:paraId="4A37778B" w14:textId="77777777" w:rsidR="00EA022C" w:rsidRPr="00E71732" w:rsidRDefault="00EA022C" w:rsidP="00E71732">
            <w:pPr>
              <w:pStyle w:val="TableParagraph"/>
              <w:spacing w:line="240" w:lineRule="atLeast"/>
              <w:ind w:left="164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(CT)</w:t>
            </w:r>
            <w:r w:rsidRPr="00E7173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843" w:type="dxa"/>
          </w:tcPr>
          <w:p w14:paraId="4CF1F28D" w14:textId="77777777" w:rsidR="00EA022C" w:rsidRPr="00E71732" w:rsidRDefault="00A11A9D" w:rsidP="00E71732">
            <w:pPr>
              <w:pStyle w:val="TableParagraph"/>
              <w:spacing w:line="240" w:lineRule="atLeast"/>
              <w:ind w:left="564" w:right="517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62.8</w:t>
            </w:r>
          </w:p>
        </w:tc>
        <w:tc>
          <w:tcPr>
            <w:tcW w:w="1842" w:type="dxa"/>
          </w:tcPr>
          <w:p w14:paraId="78F2EA01" w14:textId="77777777" w:rsidR="00EA022C" w:rsidRPr="00E71732" w:rsidRDefault="00A35B0F" w:rsidP="00E71732">
            <w:pPr>
              <w:pStyle w:val="TableParagraph"/>
              <w:spacing w:line="240" w:lineRule="atLeast"/>
              <w:ind w:left="142"/>
              <w:rPr>
                <w:rFonts w:asciiTheme="majorBidi" w:hAnsiTheme="majorBidi" w:cstheme="majorBidi"/>
                <w:sz w:val="24"/>
                <w:szCs w:val="24"/>
              </w:rPr>
            </w:pPr>
            <w:r w:rsidRPr="00E71732">
              <w:rPr>
                <w:rFonts w:asciiTheme="majorBidi" w:hAnsiTheme="majorBidi" w:cstheme="majorBidi"/>
                <w:sz w:val="24"/>
                <w:szCs w:val="24"/>
              </w:rPr>
              <w:t>University of Georgia</w:t>
            </w:r>
          </w:p>
        </w:tc>
      </w:tr>
    </w:tbl>
    <w:p w14:paraId="44BE8338" w14:textId="77777777" w:rsidR="00DB6699" w:rsidRPr="00E71732" w:rsidRDefault="00A35B0F" w:rsidP="008631E1">
      <w:pPr>
        <w:rPr>
          <w:rFonts w:asciiTheme="majorBidi" w:hAnsiTheme="majorBidi" w:cstheme="majorBidi"/>
          <w:sz w:val="24"/>
          <w:szCs w:val="24"/>
          <w:lang w:val="en-US"/>
        </w:rPr>
      </w:pPr>
      <w:r w:rsidRPr="00E71732">
        <w:rPr>
          <w:rFonts w:asciiTheme="majorBidi" w:hAnsiTheme="majorBidi" w:cstheme="majorBidi"/>
          <w:b/>
          <w:bCs/>
          <w:sz w:val="24"/>
          <w:szCs w:val="24"/>
          <w:lang w:val="en-US"/>
        </w:rPr>
        <w:t>Supp</w:t>
      </w:r>
      <w:r w:rsidR="0017652E" w:rsidRPr="00E71732">
        <w:rPr>
          <w:rFonts w:asciiTheme="majorBidi" w:hAnsiTheme="majorBidi" w:cstheme="majorBidi"/>
          <w:b/>
          <w:bCs/>
          <w:sz w:val="24"/>
          <w:szCs w:val="24"/>
          <w:lang w:val="en-US"/>
        </w:rPr>
        <w:t>l</w:t>
      </w:r>
      <w:r w:rsidRPr="00E71732">
        <w:rPr>
          <w:rFonts w:asciiTheme="majorBidi" w:hAnsiTheme="majorBidi" w:cstheme="majorBidi"/>
          <w:b/>
          <w:bCs/>
          <w:sz w:val="24"/>
          <w:szCs w:val="24"/>
          <w:lang w:val="en-US"/>
        </w:rPr>
        <w:t>ementary material SM</w:t>
      </w:r>
      <w:r w:rsidR="0017652E" w:rsidRPr="00E71732"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 w:rsidRPr="00E71732">
        <w:rPr>
          <w:rFonts w:asciiTheme="majorBidi" w:hAnsiTheme="majorBidi" w:cstheme="majorBidi"/>
          <w:sz w:val="24"/>
          <w:szCs w:val="24"/>
          <w:lang w:val="en-US"/>
        </w:rPr>
        <w:t xml:space="preserve">. Primer used in the genetic analysis of wild, manage and cultivated populations of </w:t>
      </w:r>
      <w:r w:rsidRPr="00E71732">
        <w:rPr>
          <w:rFonts w:asciiTheme="majorBidi" w:hAnsiTheme="majorBidi" w:cstheme="majorBidi"/>
          <w:i/>
          <w:iCs/>
          <w:sz w:val="24"/>
          <w:szCs w:val="24"/>
          <w:lang w:val="en-US"/>
        </w:rPr>
        <w:t>A. maximiliana</w:t>
      </w:r>
      <w:r w:rsidR="00812240" w:rsidRPr="00E71732">
        <w:rPr>
          <w:rFonts w:asciiTheme="majorBidi" w:hAnsiTheme="majorBidi" w:cstheme="majorBidi"/>
          <w:i/>
          <w:iCs/>
          <w:sz w:val="24"/>
          <w:szCs w:val="24"/>
          <w:lang w:val="en-US"/>
        </w:rPr>
        <w:t>.</w:t>
      </w:r>
    </w:p>
    <w:sectPr w:rsidR="00DB6699" w:rsidRPr="00E7173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D4D969" w14:textId="77777777" w:rsidR="006F657C" w:rsidRDefault="006F657C" w:rsidP="00DB6699">
      <w:pPr>
        <w:spacing w:after="0" w:line="240" w:lineRule="auto"/>
      </w:pPr>
      <w:r>
        <w:separator/>
      </w:r>
    </w:p>
  </w:endnote>
  <w:endnote w:type="continuationSeparator" w:id="0">
    <w:p w14:paraId="44926E6D" w14:textId="77777777" w:rsidR="006F657C" w:rsidRDefault="006F657C" w:rsidP="00DB66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6010CF" w14:textId="77777777" w:rsidR="00AB16DE" w:rsidRDefault="00AB16DE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60BACF" w14:textId="77777777" w:rsidR="00AB16DE" w:rsidRDefault="00AB16DE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769F49" w14:textId="77777777" w:rsidR="00AB16DE" w:rsidRDefault="00AB16D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1DE1C9" w14:textId="77777777" w:rsidR="006F657C" w:rsidRDefault="006F657C" w:rsidP="00DB6699">
      <w:pPr>
        <w:spacing w:after="0" w:line="240" w:lineRule="auto"/>
      </w:pPr>
      <w:r>
        <w:separator/>
      </w:r>
    </w:p>
  </w:footnote>
  <w:footnote w:type="continuationSeparator" w:id="0">
    <w:p w14:paraId="59C5BD4A" w14:textId="77777777" w:rsidR="006F657C" w:rsidRDefault="006F657C" w:rsidP="00DB66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84959A" w14:textId="77777777" w:rsidR="00AB16DE" w:rsidRDefault="00AB16DE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743031" w14:textId="77777777" w:rsidR="00AB16DE" w:rsidRDefault="00AB16DE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84F384" w14:textId="77777777" w:rsidR="00AB16DE" w:rsidRDefault="00AB16DE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2E403A"/>
    <w:multiLevelType w:val="multilevel"/>
    <w:tmpl w:val="6076076A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39" w:hanging="360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1118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5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615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35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733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112" w:hanging="1080"/>
      </w:pPr>
      <w:rPr>
        <w:rFonts w:hint="default"/>
      </w:rPr>
    </w:lvl>
  </w:abstractNum>
  <w:abstractNum w:abstractNumId="1" w15:restartNumberingAfterBreak="0">
    <w:nsid w:val="3E6269E4"/>
    <w:multiLevelType w:val="multilevel"/>
    <w:tmpl w:val="7092FEBE"/>
    <w:lvl w:ilvl="0">
      <w:start w:val="6"/>
      <w:numFmt w:val="decimal"/>
      <w:lvlText w:val="%1"/>
      <w:lvlJc w:val="left"/>
      <w:pPr>
        <w:ind w:left="646" w:hanging="267"/>
      </w:pPr>
      <w:rPr>
        <w:rFonts w:hint="default"/>
        <w:lang w:val="es-ES" w:eastAsia="es-ES" w:bidi="es-ES"/>
      </w:rPr>
    </w:lvl>
    <w:lvl w:ilvl="1">
      <w:start w:val="6"/>
      <w:numFmt w:val="decimal"/>
      <w:lvlText w:val="%1.%2"/>
      <w:lvlJc w:val="left"/>
      <w:pPr>
        <w:ind w:left="646" w:hanging="267"/>
      </w:pPr>
      <w:rPr>
        <w:rFonts w:ascii="Arial" w:eastAsia="Arial" w:hAnsi="Arial" w:cs="Arial" w:hint="default"/>
        <w:w w:val="99"/>
        <w:sz w:val="16"/>
        <w:szCs w:val="16"/>
        <w:lang w:val="es-ES" w:eastAsia="es-ES" w:bidi="es-ES"/>
      </w:rPr>
    </w:lvl>
    <w:lvl w:ilvl="2">
      <w:start w:val="1"/>
      <w:numFmt w:val="lowerLetter"/>
      <w:lvlText w:val="%3)"/>
      <w:lvlJc w:val="left"/>
      <w:pPr>
        <w:ind w:left="4064" w:hanging="2537"/>
      </w:pPr>
      <w:rPr>
        <w:rFonts w:ascii="Arial" w:eastAsia="Arial" w:hAnsi="Arial" w:cs="Arial" w:hint="default"/>
        <w:w w:val="100"/>
        <w:sz w:val="24"/>
        <w:szCs w:val="24"/>
        <w:lang w:val="es-ES" w:eastAsia="es-ES" w:bidi="es-ES"/>
      </w:rPr>
    </w:lvl>
    <w:lvl w:ilvl="3">
      <w:numFmt w:val="bullet"/>
      <w:lvlText w:val="•"/>
      <w:lvlJc w:val="left"/>
      <w:pPr>
        <w:ind w:left="3575" w:hanging="2537"/>
      </w:pPr>
      <w:rPr>
        <w:rFonts w:hint="default"/>
        <w:lang w:val="es-ES" w:eastAsia="es-ES" w:bidi="es-ES"/>
      </w:rPr>
    </w:lvl>
    <w:lvl w:ilvl="4">
      <w:numFmt w:val="bullet"/>
      <w:lvlText w:val="•"/>
      <w:lvlJc w:val="left"/>
      <w:pPr>
        <w:ind w:left="3332" w:hanging="2537"/>
      </w:pPr>
      <w:rPr>
        <w:rFonts w:hint="default"/>
        <w:lang w:val="es-ES" w:eastAsia="es-ES" w:bidi="es-ES"/>
      </w:rPr>
    </w:lvl>
    <w:lvl w:ilvl="5">
      <w:numFmt w:val="bullet"/>
      <w:lvlText w:val="•"/>
      <w:lvlJc w:val="left"/>
      <w:pPr>
        <w:ind w:left="3090" w:hanging="2537"/>
      </w:pPr>
      <w:rPr>
        <w:rFonts w:hint="default"/>
        <w:lang w:val="es-ES" w:eastAsia="es-ES" w:bidi="es-ES"/>
      </w:rPr>
    </w:lvl>
    <w:lvl w:ilvl="6">
      <w:numFmt w:val="bullet"/>
      <w:lvlText w:val="•"/>
      <w:lvlJc w:val="left"/>
      <w:pPr>
        <w:ind w:left="2847" w:hanging="2537"/>
      </w:pPr>
      <w:rPr>
        <w:rFonts w:hint="default"/>
        <w:lang w:val="es-ES" w:eastAsia="es-ES" w:bidi="es-ES"/>
      </w:rPr>
    </w:lvl>
    <w:lvl w:ilvl="7">
      <w:numFmt w:val="bullet"/>
      <w:lvlText w:val="•"/>
      <w:lvlJc w:val="left"/>
      <w:pPr>
        <w:ind w:left="2605" w:hanging="2537"/>
      </w:pPr>
      <w:rPr>
        <w:rFonts w:hint="default"/>
        <w:lang w:val="es-ES" w:eastAsia="es-ES" w:bidi="es-ES"/>
      </w:rPr>
    </w:lvl>
    <w:lvl w:ilvl="8">
      <w:numFmt w:val="bullet"/>
      <w:lvlText w:val="•"/>
      <w:lvlJc w:val="left"/>
      <w:pPr>
        <w:ind w:left="2363" w:hanging="2537"/>
      </w:pPr>
      <w:rPr>
        <w:rFonts w:hint="default"/>
        <w:lang w:val="es-ES" w:eastAsia="es-ES" w:bidi="es-E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27C19"/>
    <w:rsid w:val="00005709"/>
    <w:rsid w:val="00035F95"/>
    <w:rsid w:val="000A42BB"/>
    <w:rsid w:val="00131154"/>
    <w:rsid w:val="0017652E"/>
    <w:rsid w:val="001D6B46"/>
    <w:rsid w:val="001F74C7"/>
    <w:rsid w:val="00215C6F"/>
    <w:rsid w:val="00231B9D"/>
    <w:rsid w:val="00322E0E"/>
    <w:rsid w:val="0033722A"/>
    <w:rsid w:val="004255B9"/>
    <w:rsid w:val="00433AE4"/>
    <w:rsid w:val="004A1259"/>
    <w:rsid w:val="004E6F74"/>
    <w:rsid w:val="00563746"/>
    <w:rsid w:val="006161CF"/>
    <w:rsid w:val="00627C19"/>
    <w:rsid w:val="006D7A9E"/>
    <w:rsid w:val="006F657C"/>
    <w:rsid w:val="0071218C"/>
    <w:rsid w:val="007147BF"/>
    <w:rsid w:val="00767957"/>
    <w:rsid w:val="0080715B"/>
    <w:rsid w:val="00812240"/>
    <w:rsid w:val="008631E1"/>
    <w:rsid w:val="00901347"/>
    <w:rsid w:val="0090285C"/>
    <w:rsid w:val="00942206"/>
    <w:rsid w:val="009B1EFE"/>
    <w:rsid w:val="009C409C"/>
    <w:rsid w:val="009E157D"/>
    <w:rsid w:val="009E3B97"/>
    <w:rsid w:val="00A11A9D"/>
    <w:rsid w:val="00A35B0F"/>
    <w:rsid w:val="00A90756"/>
    <w:rsid w:val="00AA123F"/>
    <w:rsid w:val="00AB16DE"/>
    <w:rsid w:val="00AC6D59"/>
    <w:rsid w:val="00AD15A8"/>
    <w:rsid w:val="00B17CE8"/>
    <w:rsid w:val="00B329F3"/>
    <w:rsid w:val="00BA4B0B"/>
    <w:rsid w:val="00BD02FA"/>
    <w:rsid w:val="00BE244A"/>
    <w:rsid w:val="00C07421"/>
    <w:rsid w:val="00C77396"/>
    <w:rsid w:val="00CB5C20"/>
    <w:rsid w:val="00CB7940"/>
    <w:rsid w:val="00CC1C08"/>
    <w:rsid w:val="00DB6699"/>
    <w:rsid w:val="00DC2E05"/>
    <w:rsid w:val="00DF16A4"/>
    <w:rsid w:val="00E27BF2"/>
    <w:rsid w:val="00E71732"/>
    <w:rsid w:val="00EA022C"/>
    <w:rsid w:val="00EB1D9E"/>
    <w:rsid w:val="00F011F0"/>
    <w:rsid w:val="00F04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447A7"/>
  <w15:docId w15:val="{6936345F-9D92-4944-8581-9ABD22560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27C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1"/>
    <w:qFormat/>
    <w:rsid w:val="00B17CE8"/>
    <w:pPr>
      <w:widowControl w:val="0"/>
      <w:autoSpaceDE w:val="0"/>
      <w:autoSpaceDN w:val="0"/>
      <w:spacing w:before="1" w:after="0" w:line="240" w:lineRule="auto"/>
      <w:ind w:left="646" w:hanging="2536"/>
    </w:pPr>
    <w:rPr>
      <w:rFonts w:ascii="Arial" w:eastAsia="Arial" w:hAnsi="Arial" w:cs="Arial"/>
      <w:lang w:val="es-ES" w:eastAsia="es-ES" w:bidi="es-ES"/>
    </w:rPr>
  </w:style>
  <w:style w:type="table" w:customStyle="1" w:styleId="TableNormal">
    <w:name w:val="Table Normal"/>
    <w:uiPriority w:val="2"/>
    <w:semiHidden/>
    <w:unhideWhenUsed/>
    <w:qFormat/>
    <w:rsid w:val="00131154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131154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s-ES" w:eastAsia="es-ES" w:bidi="es-ES"/>
    </w:rPr>
  </w:style>
  <w:style w:type="paragraph" w:styleId="Encabezado">
    <w:name w:val="header"/>
    <w:basedOn w:val="Normal"/>
    <w:link w:val="EncabezadoCar"/>
    <w:uiPriority w:val="99"/>
    <w:unhideWhenUsed/>
    <w:rsid w:val="00DB66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B6699"/>
  </w:style>
  <w:style w:type="paragraph" w:styleId="Piedepgina">
    <w:name w:val="footer"/>
    <w:basedOn w:val="Normal"/>
    <w:link w:val="PiedepginaCar"/>
    <w:uiPriority w:val="99"/>
    <w:unhideWhenUsed/>
    <w:rsid w:val="00DB66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B6699"/>
  </w:style>
  <w:style w:type="table" w:customStyle="1" w:styleId="Tablanormal41">
    <w:name w:val="Tabla normal 41"/>
    <w:basedOn w:val="Tablanormal"/>
    <w:uiPriority w:val="44"/>
    <w:rsid w:val="008071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aconcuadrculaclara1">
    <w:name w:val="Tabla con cuadrícula clara1"/>
    <w:basedOn w:val="Tablanormal"/>
    <w:uiPriority w:val="40"/>
    <w:rsid w:val="009C40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146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UCBA U. de G.</Company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ODROP</dc:creator>
  <cp:lastModifiedBy>Revisor</cp:lastModifiedBy>
  <cp:revision>40</cp:revision>
  <dcterms:created xsi:type="dcterms:W3CDTF">2019-02-06T18:29:00Z</dcterms:created>
  <dcterms:modified xsi:type="dcterms:W3CDTF">2020-06-02T14:27:00Z</dcterms:modified>
</cp:coreProperties>
</file>